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56" w:beforeLines="50" w:after="156" w:afterLines="50" w:line="360" w:lineRule="auto"/>
        <w:ind w:firstLine="663" w:firstLineChars="300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 Table S2. Identification of putative Csn complex in</w:t>
      </w:r>
      <w:r>
        <w:rPr>
          <w:rFonts w:ascii="Arial" w:hAnsi="Arial" w:cs="Arial"/>
          <w:b/>
          <w:bCs/>
          <w:i/>
          <w:iCs/>
          <w:sz w:val="22"/>
        </w:rPr>
        <w:t xml:space="preserve"> F. graminearum</w:t>
      </w:r>
    </w:p>
    <w:tbl>
      <w:tblPr>
        <w:tblStyle w:val="10"/>
        <w:tblW w:w="8844" w:type="dxa"/>
        <w:jc w:val="center"/>
        <w:tblBorders>
          <w:top w:val="single" w:color="666666" w:themeColor="text1" w:themeTint="99" w:sz="2" w:space="0"/>
          <w:left w:val="none" w:color="auto" w:sz="0" w:space="0"/>
          <w:bottom w:val="single" w:color="666666" w:themeColor="text1" w:themeTint="99" w:sz="2" w:space="0"/>
          <w:right w:val="none" w:color="auto" w:sz="0" w:space="0"/>
          <w:insideH w:val="single" w:color="666666" w:themeColor="text1" w:themeTint="99" w:sz="2" w:space="0"/>
          <w:insideV w:val="single" w:color="666666" w:themeColor="text1" w:themeTint="99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570"/>
        <w:gridCol w:w="1806"/>
        <w:gridCol w:w="1649"/>
        <w:gridCol w:w="1144"/>
      </w:tblGrid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051" w:type="dxa"/>
            <w:gridSpan w:val="3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 w:val="0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2"/>
                <w:lang w:bidi="ar"/>
              </w:rPr>
              <w:t>Fusarium graminearum</w:t>
            </w:r>
          </w:p>
        </w:tc>
        <w:tc>
          <w:tcPr>
            <w:tcW w:w="2793" w:type="dxa"/>
            <w:gridSpan w:val="2"/>
            <w:tcBorders>
              <w:top w:val="single" w:color="000000" w:sz="8" w:space="0"/>
              <w:left w:val="dotted" w:color="auto" w:sz="2" w:space="0"/>
              <w:bottom w:val="single" w:color="000000" w:sz="8" w:space="0"/>
              <w:right w:val="dotted" w:color="auto" w:sz="2" w:space="0"/>
              <w:insideV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Aspergillus nidulans 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2675" w:type="dxa"/>
            <w:tcBorders>
              <w:top w:val="single" w:color="000000" w:sz="8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 w:val="22"/>
                <w:lang w:bidi="ar"/>
              </w:rPr>
              <w:t>Gene ID</w:t>
            </w:r>
          </w:p>
        </w:tc>
        <w:tc>
          <w:tcPr>
            <w:tcW w:w="1570" w:type="dxa"/>
            <w:tcBorders>
              <w:top w:val="single" w:color="000000" w:sz="8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Protein name in this study</w:t>
            </w:r>
          </w:p>
        </w:tc>
        <w:tc>
          <w:tcPr>
            <w:tcW w:w="1806" w:type="dxa"/>
            <w:tcBorders>
              <w:top w:val="single" w:color="000000" w:sz="8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Length of amino acid (aa)</w:t>
            </w:r>
          </w:p>
        </w:tc>
        <w:tc>
          <w:tcPr>
            <w:tcW w:w="1649" w:type="dxa"/>
            <w:tcBorders>
              <w:top w:val="single" w:color="000000" w:sz="8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Homology</w:t>
            </w:r>
          </w:p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in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A. nidulans</w:t>
            </w:r>
          </w:p>
        </w:tc>
        <w:tc>
          <w:tcPr>
            <w:tcW w:w="1144" w:type="dxa"/>
            <w:tcBorders>
              <w:top w:val="single" w:color="000000" w:sz="8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Identity (%)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6077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1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36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1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>45.43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0499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2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91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2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72.32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7453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3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90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3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7.05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1579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4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20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4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8.54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6201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5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40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5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60.90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26709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6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19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6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2.93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  <w:t>FGRAMPH1_01G03679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7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77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7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dotted" w:color="auto" w:sz="2" w:space="0"/>
              <w:right w:val="dotted" w:color="auto" w:sz="2" w:space="0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0.38</w:t>
            </w:r>
          </w:p>
        </w:tc>
      </w:tr>
      <w:tr>
        <w:tblPrEx>
          <w:tblBorders>
            <w:top w:val="single" w:color="666666" w:themeColor="text1" w:themeTint="99" w:sz="2" w:space="0"/>
            <w:left w:val="none" w:color="auto" w:sz="0" w:space="0"/>
            <w:bottom w:val="single" w:color="666666" w:themeColor="text1" w:themeTint="99" w:sz="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675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2" w:space="0"/>
              <w:bottom w:val="single" w:color="000000" w:sz="8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806" w:type="dxa"/>
            <w:tcBorders>
              <w:top w:val="dotted" w:color="auto" w:sz="4" w:space="0"/>
              <w:left w:val="dotted" w:color="auto" w:sz="2" w:space="0"/>
              <w:bottom w:val="single" w:color="000000" w:sz="8" w:space="0"/>
              <w:right w:val="dotted" w:color="auto" w:sz="2" w:space="0"/>
            </w:tcBorders>
            <w:shd w:val="clear" w:color="auto" w:fill="CCCCCC"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649" w:type="dxa"/>
            <w:tcBorders>
              <w:top w:val="dotted" w:color="auto" w:sz="4" w:space="0"/>
              <w:left w:val="dotted" w:color="auto" w:sz="2" w:space="0"/>
              <w:bottom w:val="single" w:color="000000" w:sz="8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sn8</w:t>
            </w:r>
          </w:p>
        </w:tc>
        <w:tc>
          <w:tcPr>
            <w:tcW w:w="1144" w:type="dxa"/>
            <w:tcBorders>
              <w:top w:val="dotted" w:color="auto" w:sz="4" w:space="0"/>
              <w:left w:val="dotted" w:color="auto" w:sz="2" w:space="0"/>
              <w:bottom w:val="single" w:color="000000" w:sz="8" w:space="0"/>
              <w:right w:val="dotted" w:color="auto" w:sz="2" w:space="0"/>
            </w:tcBorders>
            <w:shd w:val="clear" w:color="auto" w:fill="CCCCCC"/>
            <w:noWrap/>
          </w:tcPr>
          <w:p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</w:t>
            </w:r>
          </w:p>
        </w:tc>
      </w:tr>
    </w:tbl>
    <w:p>
      <w:pPr>
        <w:widowControl/>
        <w:jc w:val="center"/>
        <w:textAlignment w:val="bottom"/>
        <w:rPr>
          <w:rFonts w:ascii="Arial" w:hAnsi="Arial" w:eastAsia="宋体" w:cs="Arial"/>
          <w:i/>
          <w:iCs/>
          <w:color w:val="000000"/>
          <w:kern w:val="0"/>
          <w:sz w:val="22"/>
          <w:lang w:bidi="ar"/>
        </w:rPr>
      </w:pPr>
      <w:r>
        <w:rPr>
          <w:rFonts w:ascii="Arial" w:hAnsi="Arial" w:eastAsia="宋体" w:cs="Arial"/>
          <w:i/>
          <w:iCs/>
          <w:color w:val="000000"/>
          <w:kern w:val="0"/>
          <w:sz w:val="22"/>
          <w:lang w:bidi="ar"/>
        </w:rPr>
        <w:t xml:space="preserve">                                                 NA= Not avaliable</w:t>
      </w: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mZTZiODYxYmEwZjlmM2IzMGUwYTY4M2U2NWM3NDgifQ=="/>
  </w:docVars>
  <w:rsids>
    <w:rsidRoot w:val="00ED32FD"/>
    <w:rsid w:val="00077909"/>
    <w:rsid w:val="001B4A2C"/>
    <w:rsid w:val="002E31F8"/>
    <w:rsid w:val="00303041"/>
    <w:rsid w:val="00383C0D"/>
    <w:rsid w:val="003B44BB"/>
    <w:rsid w:val="003C3BF5"/>
    <w:rsid w:val="004A3079"/>
    <w:rsid w:val="004B2EFA"/>
    <w:rsid w:val="004D725E"/>
    <w:rsid w:val="004D7CBC"/>
    <w:rsid w:val="005516A2"/>
    <w:rsid w:val="00561DE0"/>
    <w:rsid w:val="00620D20"/>
    <w:rsid w:val="006806C2"/>
    <w:rsid w:val="00704E44"/>
    <w:rsid w:val="0073428D"/>
    <w:rsid w:val="00892CA4"/>
    <w:rsid w:val="009657E1"/>
    <w:rsid w:val="00971EF2"/>
    <w:rsid w:val="00A02F31"/>
    <w:rsid w:val="00A13BFD"/>
    <w:rsid w:val="00A44024"/>
    <w:rsid w:val="00A65DF7"/>
    <w:rsid w:val="00B3415A"/>
    <w:rsid w:val="00B87041"/>
    <w:rsid w:val="00C17229"/>
    <w:rsid w:val="00C61FB5"/>
    <w:rsid w:val="00C62FD6"/>
    <w:rsid w:val="00DD0DEF"/>
    <w:rsid w:val="00DE00C3"/>
    <w:rsid w:val="00ED32FD"/>
    <w:rsid w:val="00EF0DB5"/>
    <w:rsid w:val="00F67EFF"/>
    <w:rsid w:val="013619AA"/>
    <w:rsid w:val="11F972E7"/>
    <w:rsid w:val="1A9715D2"/>
    <w:rsid w:val="1C893B23"/>
    <w:rsid w:val="29B97A14"/>
    <w:rsid w:val="2FF230E9"/>
    <w:rsid w:val="354A1C91"/>
    <w:rsid w:val="42530DE6"/>
    <w:rsid w:val="4E1C42A2"/>
    <w:rsid w:val="63BE1D31"/>
    <w:rsid w:val="652D0D40"/>
    <w:rsid w:val="65EB7E9C"/>
    <w:rsid w:val="785203E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table" w:customStyle="1" w:styleId="10">
    <w:name w:val="网格表 21"/>
    <w:basedOn w:val="6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1">
    <w:name w:val="font5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页眉 字符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430</Characters>
  <Lines>4</Lines>
  <Paragraphs>1</Paragraphs>
  <TotalTime>4</TotalTime>
  <ScaleCrop>false</ScaleCrop>
  <LinksUpToDate>false</LinksUpToDate>
  <CharactersWithSpaces>5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08:51:00Z</dcterms:created>
  <dc:creator>CHEN YUN</dc:creator>
  <cp:lastModifiedBy>cah</cp:lastModifiedBy>
  <dcterms:modified xsi:type="dcterms:W3CDTF">2023-02-18T06:55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AC044BCE3C64870B37E82EB74C26421</vt:lpwstr>
  </property>
</Properties>
</file>